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156B7" w14:textId="0055EFB3" w:rsidR="004040CB" w:rsidRPr="004040CB" w:rsidRDefault="00000000" w:rsidP="004040CB">
      <w:pPr>
        <w:pStyle w:val="Heading1"/>
        <w:shd w:val="clear" w:color="auto" w:fill="FFFFFF"/>
        <w:spacing w:after="80" w:line="360" w:lineRule="auto"/>
        <w:jc w:val="both"/>
        <w:rPr>
          <w:rFonts w:ascii="Times New Roman" w:eastAsia="Times New Roman" w:hAnsi="Times New Roman" w:cs="Times New Roman"/>
          <w:b/>
          <w:sz w:val="22"/>
          <w:szCs w:val="22"/>
        </w:rPr>
      </w:pPr>
      <w:bookmarkStart w:id="0" w:name="_u752i091vkb6" w:colFirst="0" w:colLast="0"/>
      <w:bookmarkEnd w:id="0"/>
      <w:r w:rsidRPr="004040CB">
        <w:rPr>
          <w:rFonts w:ascii="Times New Roman" w:eastAsia="Times New Roman" w:hAnsi="Times New Roman" w:cs="Times New Roman"/>
          <w:b/>
          <w:sz w:val="22"/>
          <w:szCs w:val="22"/>
        </w:rPr>
        <w:t xml:space="preserve">Appendix 1: </w:t>
      </w:r>
      <w:r w:rsidR="004040CB" w:rsidRPr="004040CB">
        <w:rPr>
          <w:rFonts w:ascii="Times New Roman" w:eastAsia="Times New Roman" w:hAnsi="Times New Roman" w:cs="Times New Roman"/>
          <w:b/>
          <w:sz w:val="22"/>
          <w:szCs w:val="22"/>
        </w:rPr>
        <w:t>List of abbreviations</w:t>
      </w:r>
    </w:p>
    <w:p w14:paraId="557875B5"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IPE - Interprofessional education</w:t>
      </w:r>
    </w:p>
    <w:p w14:paraId="094888AF"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LMICs - Low- and middle-income countries</w:t>
      </w:r>
    </w:p>
    <w:p w14:paraId="3EB05294"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WHO - World Health Organization</w:t>
      </w:r>
    </w:p>
    <w:p w14:paraId="0D5CC9AA"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IPEC - Interprofessional Education Collaborative</w:t>
      </w:r>
    </w:p>
    <w:p w14:paraId="3BB146B1"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PRISMA-P - Preferred Reporting Items for Systematic Review and Meta-Analysis Protocols</w:t>
      </w:r>
    </w:p>
    <w:p w14:paraId="1AF1B62A"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JBI - Joanna Briggs Institute</w:t>
      </w:r>
    </w:p>
    <w:p w14:paraId="45E63622"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IEPS - Interdisciplinary Education Perception Scale</w:t>
      </w:r>
    </w:p>
    <w:p w14:paraId="2BB79E21"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IPAS - Interprofessional Attitudes Scale</w:t>
      </w:r>
    </w:p>
    <w:p w14:paraId="3E3A216B"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RIPLS - Readiness for Interprofessional Learning Scale</w:t>
      </w:r>
    </w:p>
    <w:p w14:paraId="5720E002"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KAP - Knowledge-Attitude-Practice</w:t>
      </w:r>
    </w:p>
    <w:p w14:paraId="233E9A46"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PICO - Population-Intervention-Comparator-Outcome</w:t>
      </w:r>
    </w:p>
    <w:p w14:paraId="33B13856"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GRADE - Grading of Recommendations, Assessment, Development and Evaluations</w:t>
      </w:r>
    </w:p>
    <w:p w14:paraId="30CB0AF8" w14:textId="77777777" w:rsidR="004040CB" w:rsidRPr="004040CB" w:rsidRDefault="004040CB" w:rsidP="004040CB">
      <w:pPr>
        <w:spacing w:before="240" w:after="240" w:line="360" w:lineRule="auto"/>
        <w:rPr>
          <w:rFonts w:ascii="Times New Roman" w:eastAsia="Times New Roman" w:hAnsi="Times New Roman" w:cs="Times New Roman"/>
        </w:rPr>
      </w:pPr>
      <w:proofErr w:type="spellStart"/>
      <w:r w:rsidRPr="004040CB">
        <w:rPr>
          <w:rFonts w:ascii="Times New Roman" w:eastAsia="Times New Roman" w:hAnsi="Times New Roman" w:cs="Times New Roman"/>
        </w:rPr>
        <w:t>SWiM</w:t>
      </w:r>
      <w:proofErr w:type="spellEnd"/>
      <w:r w:rsidRPr="004040CB">
        <w:rPr>
          <w:rFonts w:ascii="Times New Roman" w:eastAsia="Times New Roman" w:hAnsi="Times New Roman" w:cs="Times New Roman"/>
        </w:rPr>
        <w:t xml:space="preserve"> - Synthesis Without Meta-analysis</w:t>
      </w:r>
    </w:p>
    <w:p w14:paraId="787089C2" w14:textId="77777777"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UMIC - Upper-middle-income country</w:t>
      </w:r>
    </w:p>
    <w:p w14:paraId="57B38437" w14:textId="77777777" w:rsid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NR - Not reported</w:t>
      </w:r>
    </w:p>
    <w:p w14:paraId="5521F218" w14:textId="6F63835D" w:rsidR="004040CB" w:rsidRPr="004040CB" w:rsidRDefault="004040CB" w:rsidP="004040CB">
      <w:pPr>
        <w:spacing w:before="240" w:after="240" w:line="360" w:lineRule="auto"/>
        <w:rPr>
          <w:rFonts w:ascii="Times New Roman" w:eastAsia="Times New Roman" w:hAnsi="Times New Roman" w:cs="Times New Roman"/>
        </w:rPr>
      </w:pPr>
      <w:r w:rsidRPr="004040CB">
        <w:rPr>
          <w:rFonts w:ascii="Times New Roman" w:eastAsia="Times New Roman" w:hAnsi="Times New Roman" w:cs="Times New Roman"/>
        </w:rPr>
        <w:t>WB - World Bank</w:t>
      </w:r>
    </w:p>
    <w:p w14:paraId="4EDEF259" w14:textId="77777777" w:rsidR="004040CB" w:rsidRPr="004040CB" w:rsidRDefault="004040CB" w:rsidP="004040CB">
      <w:pPr>
        <w:pStyle w:val="Heading1"/>
        <w:shd w:val="clear" w:color="auto" w:fill="FFFFFF"/>
        <w:spacing w:after="80" w:line="360" w:lineRule="auto"/>
        <w:jc w:val="both"/>
        <w:rPr>
          <w:rFonts w:ascii="Times New Roman" w:eastAsia="Times New Roman" w:hAnsi="Times New Roman" w:cs="Times New Roman"/>
          <w:b/>
          <w:sz w:val="22"/>
          <w:szCs w:val="22"/>
        </w:rPr>
      </w:pPr>
    </w:p>
    <w:p w14:paraId="16162DAC" w14:textId="77777777" w:rsidR="004040CB" w:rsidRDefault="004040CB">
      <w:pPr>
        <w:rPr>
          <w:rFonts w:ascii="Times New Roman" w:eastAsia="Times New Roman" w:hAnsi="Times New Roman" w:cs="Times New Roman"/>
          <w:b/>
        </w:rPr>
      </w:pPr>
      <w:r>
        <w:rPr>
          <w:rFonts w:ascii="Times New Roman" w:eastAsia="Times New Roman" w:hAnsi="Times New Roman" w:cs="Times New Roman"/>
          <w:b/>
        </w:rPr>
        <w:br w:type="page"/>
      </w:r>
    </w:p>
    <w:p w14:paraId="64630176" w14:textId="72A3EF09" w:rsidR="00F13CB2" w:rsidRPr="004040CB" w:rsidRDefault="004040CB" w:rsidP="004040CB">
      <w:pPr>
        <w:pStyle w:val="Heading1"/>
        <w:shd w:val="clear" w:color="auto" w:fill="FFFFFF"/>
        <w:spacing w:after="80" w:line="360" w:lineRule="auto"/>
        <w:jc w:val="both"/>
        <w:rPr>
          <w:rFonts w:ascii="Times New Roman" w:eastAsia="Times New Roman" w:hAnsi="Times New Roman" w:cs="Times New Roman"/>
          <w:b/>
          <w:sz w:val="22"/>
          <w:szCs w:val="22"/>
        </w:rPr>
      </w:pPr>
      <w:r w:rsidRPr="004040CB">
        <w:rPr>
          <w:rFonts w:ascii="Times New Roman" w:eastAsia="Times New Roman" w:hAnsi="Times New Roman" w:cs="Times New Roman"/>
          <w:b/>
          <w:sz w:val="22"/>
          <w:szCs w:val="22"/>
        </w:rPr>
        <w:lastRenderedPageBreak/>
        <w:t xml:space="preserve">Appendix </w:t>
      </w:r>
      <w:r w:rsidRPr="004040CB">
        <w:rPr>
          <w:rFonts w:ascii="Times New Roman" w:eastAsia="Times New Roman" w:hAnsi="Times New Roman" w:cs="Times New Roman"/>
          <w:b/>
          <w:sz w:val="22"/>
          <w:szCs w:val="22"/>
        </w:rPr>
        <w:t>2</w:t>
      </w:r>
      <w:r w:rsidRPr="004040CB">
        <w:rPr>
          <w:rFonts w:ascii="Times New Roman" w:eastAsia="Times New Roman" w:hAnsi="Times New Roman" w:cs="Times New Roman"/>
          <w:b/>
          <w:sz w:val="22"/>
          <w:szCs w:val="22"/>
        </w:rPr>
        <w:t xml:space="preserve">: </w:t>
      </w:r>
      <w:r w:rsidR="00000000" w:rsidRPr="004040CB">
        <w:rPr>
          <w:rFonts w:ascii="Times New Roman" w:eastAsia="Times New Roman" w:hAnsi="Times New Roman" w:cs="Times New Roman"/>
          <w:b/>
          <w:sz w:val="22"/>
          <w:szCs w:val="22"/>
        </w:rPr>
        <w:t>Detailed Search Strategies</w:t>
      </w:r>
    </w:p>
    <w:p w14:paraId="453C00D5" w14:textId="77777777" w:rsidR="00F13CB2" w:rsidRPr="004040CB" w:rsidRDefault="00F13CB2" w:rsidP="004040CB">
      <w:pPr>
        <w:shd w:val="clear" w:color="auto" w:fill="FFFFFF"/>
        <w:spacing w:after="320" w:line="360" w:lineRule="auto"/>
        <w:jc w:val="both"/>
        <w:rPr>
          <w:rFonts w:ascii="Times New Roman" w:eastAsia="Times New Roman" w:hAnsi="Times New Roman" w:cs="Times New Roman"/>
          <w:b/>
        </w:rPr>
      </w:pPr>
    </w:p>
    <w:p w14:paraId="29F8B39D" w14:textId="77777777" w:rsidR="00F13CB2" w:rsidRPr="004040CB" w:rsidRDefault="00000000" w:rsidP="004040CB">
      <w:pPr>
        <w:pStyle w:val="Heading2"/>
        <w:shd w:val="clear" w:color="auto" w:fill="FFFFFF"/>
        <w:spacing w:after="320" w:line="360" w:lineRule="auto"/>
        <w:jc w:val="both"/>
        <w:rPr>
          <w:rFonts w:ascii="Times New Roman" w:eastAsia="Times New Roman" w:hAnsi="Times New Roman" w:cs="Times New Roman"/>
          <w:sz w:val="22"/>
          <w:szCs w:val="22"/>
        </w:rPr>
      </w:pPr>
      <w:bookmarkStart w:id="1" w:name="_2rzsppksof98" w:colFirst="0" w:colLast="0"/>
      <w:bookmarkEnd w:id="1"/>
      <w:r w:rsidRPr="004040CB">
        <w:rPr>
          <w:rFonts w:ascii="Times New Roman" w:eastAsia="Times New Roman" w:hAnsi="Times New Roman" w:cs="Times New Roman"/>
          <w:b/>
          <w:sz w:val="22"/>
          <w:szCs w:val="22"/>
        </w:rPr>
        <w:t>PubMed</w:t>
      </w:r>
      <w:r w:rsidRPr="004040CB">
        <w:rPr>
          <w:rFonts w:ascii="Times New Roman" w:eastAsia="Times New Roman" w:hAnsi="Times New Roman" w:cs="Times New Roman"/>
          <w:sz w:val="22"/>
          <w:szCs w:val="22"/>
        </w:rPr>
        <w:t xml:space="preserve"> (last accessed on August 10, 2025) </w:t>
      </w:r>
    </w:p>
    <w:p w14:paraId="450F4568" w14:textId="77777777" w:rsidR="00F13CB2" w:rsidRPr="004040CB" w:rsidRDefault="00000000" w:rsidP="004040CB">
      <w:pPr>
        <w:pStyle w:val="Heading2"/>
        <w:shd w:val="clear" w:color="auto" w:fill="FFFFFF"/>
        <w:spacing w:after="320" w:line="360" w:lineRule="auto"/>
        <w:jc w:val="both"/>
        <w:rPr>
          <w:rFonts w:ascii="Times New Roman" w:eastAsia="Times New Roman" w:hAnsi="Times New Roman" w:cs="Times New Roman"/>
          <w:sz w:val="22"/>
          <w:szCs w:val="22"/>
        </w:rPr>
      </w:pPr>
      <w:bookmarkStart w:id="2" w:name="_pf65jbloc3zj" w:colFirst="0" w:colLast="0"/>
      <w:bookmarkEnd w:id="2"/>
      <w:r w:rsidRPr="004040CB">
        <w:rPr>
          <w:rFonts w:ascii="Times New Roman" w:eastAsia="Times New Roman" w:hAnsi="Times New Roman" w:cs="Times New Roman"/>
          <w:sz w:val="22"/>
          <w:szCs w:val="22"/>
        </w:rPr>
        <w:t>(</w:t>
      </w:r>
    </w:p>
    <w:p w14:paraId="75E68989"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roofErr w:type="gramStart"/>
      <w:r w:rsidRPr="004040CB">
        <w:rPr>
          <w:rFonts w:ascii="Times New Roman" w:eastAsia="Times New Roman" w:hAnsi="Times New Roman" w:cs="Times New Roman"/>
        </w:rPr>
        <w:t>IPE[</w:t>
      </w:r>
      <w:proofErr w:type="spellStart"/>
      <w:proofErr w:type="gramEnd"/>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interprofessional education"[Mesh] OR "interprofessional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w:t>
      </w:r>
    </w:p>
    <w:p w14:paraId="2837360C"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inter-professional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 OR "interdisciplinary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w:t>
      </w:r>
    </w:p>
    <w:p w14:paraId="692125C6"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inter-disciplinary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 OR "multiprofessional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w:t>
      </w:r>
    </w:p>
    <w:p w14:paraId="37B31EB5"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multidisciplinary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 OR "multi-professional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w:t>
      </w:r>
    </w:p>
    <w:p w14:paraId="6DADD04E"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multi-disciplinary education"[</w:t>
      </w:r>
      <w:proofErr w:type="spellStart"/>
      <w:r w:rsidRPr="004040CB">
        <w:rPr>
          <w:rFonts w:ascii="Times New Roman" w:eastAsia="Times New Roman" w:hAnsi="Times New Roman" w:cs="Times New Roman"/>
        </w:rPr>
        <w:t>tw</w:t>
      </w:r>
      <w:proofErr w:type="spellEnd"/>
      <w:r w:rsidRPr="004040CB">
        <w:rPr>
          <w:rFonts w:ascii="Times New Roman" w:eastAsia="Times New Roman" w:hAnsi="Times New Roman" w:cs="Times New Roman"/>
        </w:rPr>
        <w:t>]</w:t>
      </w:r>
    </w:p>
    <w:p w14:paraId="401D3646"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3BB7F186"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AND</w:t>
      </w:r>
    </w:p>
    <w:p w14:paraId="1AB97035"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57126284"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Students, Health Occupations"[Mesh] OR student*[</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trainee*[</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undergrad*[</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w:t>
      </w:r>
    </w:p>
    <w:p w14:paraId="775A43CE"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postgraduate*[</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intern*[</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w:t>
      </w:r>
    </w:p>
    <w:p w14:paraId="5CE83E94"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54B5A0A3"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AND</w:t>
      </w:r>
    </w:p>
    <w:p w14:paraId="56E06421"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796E3ACC"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Developing Countries"[Mesh] OR "Global Health"[</w:t>
      </w:r>
      <w:proofErr w:type="spellStart"/>
      <w:proofErr w:type="gramStart"/>
      <w:r w:rsidRPr="004040CB">
        <w:rPr>
          <w:rFonts w:ascii="Times New Roman" w:eastAsia="Times New Roman" w:hAnsi="Times New Roman" w:cs="Times New Roman"/>
        </w:rPr>
        <w:t>Mesh:noexp</w:t>
      </w:r>
      <w:proofErr w:type="spellEnd"/>
      <w:proofErr w:type="gramEnd"/>
      <w:r w:rsidRPr="004040CB">
        <w:rPr>
          <w:rFonts w:ascii="Times New Roman" w:eastAsia="Times New Roman" w:hAnsi="Times New Roman" w:cs="Times New Roman"/>
        </w:rPr>
        <w:t>]</w:t>
      </w:r>
    </w:p>
    <w:p w14:paraId="14D2AB22"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lastRenderedPageBreak/>
        <w:t xml:space="preserve">  OR (low-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xml:space="preserve">] OR lower-middle-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xml:space="preserve">] OR upper-middle-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LMIC*[</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low- and middle-income"[</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resource-limited"[</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resource-constrained"[</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 OR "global south"[</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w:t>
      </w:r>
    </w:p>
    <w:p w14:paraId="70FBF6F7"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Afghanistan OR Bangladesh OR Benin OR Bhutan OR Bolivia OR Brazil OR Cambodia OR Cameroon OR China OR Colombia OR Congo OR Côte d'Ivoire OR Egypt OR Ethiopia OR Ghana OR India OR Indonesia OR Iran OR Iraq OR Jordan OR Kenya OR Laos OR Lebanon OR Morocco OR Myanmar OR Nepal OR Nigeria OR Pakistan OR Peru OR Philippines OR Rwanda OR Senegal OR South Africa OR Sri Lanka OR Tanzania OR Thailand OR Tunisia OR Uganda OR Ukraine OR Vietnam OR Zambia OR Zimbabwe)[</w:t>
      </w:r>
      <w:proofErr w:type="spellStart"/>
      <w:r w:rsidRPr="004040CB">
        <w:rPr>
          <w:rFonts w:ascii="Times New Roman" w:eastAsia="Times New Roman" w:hAnsi="Times New Roman" w:cs="Times New Roman"/>
        </w:rPr>
        <w:t>tiab</w:t>
      </w:r>
      <w:proofErr w:type="spellEnd"/>
      <w:r w:rsidRPr="004040CB">
        <w:rPr>
          <w:rFonts w:ascii="Times New Roman" w:eastAsia="Times New Roman" w:hAnsi="Times New Roman" w:cs="Times New Roman"/>
        </w:rPr>
        <w:t>]</w:t>
      </w:r>
    </w:p>
    <w:p w14:paraId="0D3E43BD"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28B9739E"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AND (2010/01/01:2025/08/10[</w:t>
      </w:r>
      <w:proofErr w:type="spellStart"/>
      <w:r w:rsidRPr="004040CB">
        <w:rPr>
          <w:rFonts w:ascii="Times New Roman" w:eastAsia="Times New Roman" w:hAnsi="Times New Roman" w:cs="Times New Roman"/>
        </w:rPr>
        <w:t>dp</w:t>
      </w:r>
      <w:proofErr w:type="spellEnd"/>
      <w:r w:rsidRPr="004040CB">
        <w:rPr>
          <w:rFonts w:ascii="Times New Roman" w:eastAsia="Times New Roman" w:hAnsi="Times New Roman" w:cs="Times New Roman"/>
        </w:rPr>
        <w:t>])</w:t>
      </w:r>
    </w:p>
    <w:p w14:paraId="6D953296"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AND (</w:t>
      </w:r>
      <w:proofErr w:type="spellStart"/>
      <w:r w:rsidRPr="004040CB">
        <w:rPr>
          <w:rFonts w:ascii="Times New Roman" w:eastAsia="Times New Roman" w:hAnsi="Times New Roman" w:cs="Times New Roman"/>
        </w:rPr>
        <w:t>english</w:t>
      </w:r>
      <w:proofErr w:type="spellEnd"/>
      <w:r w:rsidRPr="004040CB">
        <w:rPr>
          <w:rFonts w:ascii="Times New Roman" w:eastAsia="Times New Roman" w:hAnsi="Times New Roman" w:cs="Times New Roman"/>
        </w:rPr>
        <w:t>[lang])</w:t>
      </w:r>
    </w:p>
    <w:p w14:paraId="0FC29B8E" w14:textId="77777777" w:rsidR="00F13CB2" w:rsidRPr="004040CB" w:rsidRDefault="00F13CB2" w:rsidP="004040CB">
      <w:pPr>
        <w:shd w:val="clear" w:color="auto" w:fill="FFFFFF"/>
        <w:spacing w:after="320" w:line="360" w:lineRule="auto"/>
        <w:jc w:val="both"/>
        <w:rPr>
          <w:rFonts w:ascii="Times New Roman" w:eastAsia="Times New Roman" w:hAnsi="Times New Roman" w:cs="Times New Roman"/>
        </w:rPr>
      </w:pPr>
    </w:p>
    <w:p w14:paraId="37D66230" w14:textId="77777777" w:rsidR="00F13CB2" w:rsidRPr="004040CB" w:rsidRDefault="00F13CB2" w:rsidP="004040CB">
      <w:pPr>
        <w:shd w:val="clear" w:color="auto" w:fill="FFFFFF"/>
        <w:spacing w:after="320" w:line="360" w:lineRule="auto"/>
        <w:jc w:val="both"/>
        <w:rPr>
          <w:rFonts w:ascii="Times New Roman" w:eastAsia="Times New Roman" w:hAnsi="Times New Roman" w:cs="Times New Roman"/>
        </w:rPr>
      </w:pPr>
    </w:p>
    <w:p w14:paraId="3681AFD8"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b/>
        </w:rPr>
      </w:pPr>
      <w:r w:rsidRPr="004040CB">
        <w:rPr>
          <w:rFonts w:ascii="Times New Roman" w:hAnsi="Times New Roman" w:cs="Times New Roman"/>
        </w:rPr>
        <w:br w:type="page"/>
      </w:r>
    </w:p>
    <w:p w14:paraId="2843B43B" w14:textId="77777777" w:rsidR="00F13CB2" w:rsidRPr="004040CB" w:rsidRDefault="00000000" w:rsidP="004040CB">
      <w:pPr>
        <w:pStyle w:val="Heading2"/>
        <w:shd w:val="clear" w:color="auto" w:fill="FFFFFF"/>
        <w:spacing w:after="320" w:line="360" w:lineRule="auto"/>
        <w:jc w:val="both"/>
        <w:rPr>
          <w:rFonts w:ascii="Times New Roman" w:eastAsia="Times New Roman" w:hAnsi="Times New Roman" w:cs="Times New Roman"/>
          <w:b/>
          <w:sz w:val="22"/>
          <w:szCs w:val="22"/>
        </w:rPr>
      </w:pPr>
      <w:bookmarkStart w:id="3" w:name="_6kawkynlcko1" w:colFirst="0" w:colLast="0"/>
      <w:bookmarkEnd w:id="3"/>
      <w:r w:rsidRPr="004040CB">
        <w:rPr>
          <w:rFonts w:ascii="Times New Roman" w:eastAsia="Times New Roman" w:hAnsi="Times New Roman" w:cs="Times New Roman"/>
          <w:b/>
          <w:sz w:val="22"/>
          <w:szCs w:val="22"/>
        </w:rPr>
        <w:lastRenderedPageBreak/>
        <w:t xml:space="preserve">Scopus </w:t>
      </w:r>
      <w:r w:rsidRPr="004040CB">
        <w:rPr>
          <w:rFonts w:ascii="Times New Roman" w:eastAsia="Times New Roman" w:hAnsi="Times New Roman" w:cs="Times New Roman"/>
          <w:sz w:val="22"/>
          <w:szCs w:val="22"/>
        </w:rPr>
        <w:t>(last accessed on August 10, 2025)</w:t>
      </w:r>
    </w:p>
    <w:p w14:paraId="48660F34" w14:textId="77777777" w:rsidR="00F13CB2" w:rsidRPr="004040CB" w:rsidRDefault="00000000" w:rsidP="004040CB">
      <w:pPr>
        <w:shd w:val="clear" w:color="auto" w:fill="FFFFFF"/>
        <w:spacing w:after="320" w:line="360" w:lineRule="auto"/>
        <w:jc w:val="both"/>
        <w:rPr>
          <w:rFonts w:ascii="Times New Roman" w:eastAsia="Times New Roman" w:hAnsi="Times New Roman" w:cs="Times New Roman"/>
        </w:rPr>
      </w:pPr>
      <w:r w:rsidRPr="004040CB">
        <w:rPr>
          <w:rFonts w:ascii="Times New Roman" w:eastAsia="Times New Roman" w:hAnsi="Times New Roman" w:cs="Times New Roman"/>
        </w:rPr>
        <w:t>With additional language (English) and year-duration cap (2010 to August 10, 2025):</w:t>
      </w:r>
    </w:p>
    <w:p w14:paraId="0E621A95"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TITLE-ABS-</w:t>
      </w:r>
      <w:proofErr w:type="gramStart"/>
      <w:r w:rsidRPr="004040CB">
        <w:rPr>
          <w:rFonts w:ascii="Times New Roman" w:eastAsia="Times New Roman" w:hAnsi="Times New Roman" w:cs="Times New Roman"/>
        </w:rPr>
        <w:t>KEY(</w:t>
      </w:r>
      <w:proofErr w:type="gramEnd"/>
    </w:p>
    <w:p w14:paraId="64A26DB0"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
    <w:p w14:paraId="4656F58B"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interprofessional OR "inter-professional" OR interdisciplinary OR "inter-disciplinary" OR multidisciplinary OR "multi-disciplinary" OR multiprofessional OR "multi-professional")</w:t>
      </w:r>
    </w:p>
    <w:p w14:paraId="1116B1F6"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3 (education OR learning OR training OR curriculum OR simulation OR course OR school)</w:t>
      </w:r>
    </w:p>
    <w:p w14:paraId="2EB5E364"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
    <w:p w14:paraId="12E12F93"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AND</w:t>
      </w:r>
    </w:p>
    <w:p w14:paraId="63EACF60"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student* OR trainee* OR undergraduate* OR postgraduate* OR intern*)</w:t>
      </w:r>
    </w:p>
    <w:p w14:paraId="42227FD3"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AND</w:t>
      </w:r>
    </w:p>
    <w:p w14:paraId="408E9559"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
    <w:p w14:paraId="39044D0D"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roofErr w:type="gramStart"/>
      <w:r w:rsidRPr="004040CB">
        <w:rPr>
          <w:rFonts w:ascii="Times New Roman" w:eastAsia="Times New Roman" w:hAnsi="Times New Roman" w:cs="Times New Roman"/>
        </w:rPr>
        <w:t>developing</w:t>
      </w:r>
      <w:proofErr w:type="gramEnd"/>
      <w:r w:rsidRPr="004040CB">
        <w:rPr>
          <w:rFonts w:ascii="Times New Roman" w:eastAsia="Times New Roman" w:hAnsi="Times New Roman" w:cs="Times New Roman"/>
        </w:rPr>
        <w:t xml:space="preserv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 xml:space="preserve">*" OR "low-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 xml:space="preserve">*" OR "low and middle income" OR </w:t>
      </w:r>
      <w:proofErr w:type="spellStart"/>
      <w:r w:rsidRPr="004040CB">
        <w:rPr>
          <w:rFonts w:ascii="Times New Roman" w:eastAsia="Times New Roman" w:hAnsi="Times New Roman" w:cs="Times New Roman"/>
        </w:rPr>
        <w:t>lmic</w:t>
      </w:r>
      <w:proofErr w:type="spellEnd"/>
      <w:r w:rsidRPr="004040CB">
        <w:rPr>
          <w:rFonts w:ascii="Times New Roman" w:eastAsia="Times New Roman" w:hAnsi="Times New Roman" w:cs="Times New Roman"/>
        </w:rPr>
        <w:t>* OR "resource-limited" OR "resource-constrained" OR "global south"</w:t>
      </w:r>
    </w:p>
    <w:p w14:paraId="750CBDC4"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afghanista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bangladesh</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beni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bhuta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boliv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brazil</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cambod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cameroo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chin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colomb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congo</w:t>
      </w:r>
      <w:proofErr w:type="spellEnd"/>
      <w:r w:rsidRPr="004040CB">
        <w:rPr>
          <w:rFonts w:ascii="Times New Roman" w:eastAsia="Times New Roman" w:hAnsi="Times New Roman" w:cs="Times New Roman"/>
        </w:rPr>
        <w:t xml:space="preserve"> OR "cote </w:t>
      </w:r>
      <w:proofErr w:type="spellStart"/>
      <w:r w:rsidRPr="004040CB">
        <w:rPr>
          <w:rFonts w:ascii="Times New Roman" w:eastAsia="Times New Roman" w:hAnsi="Times New Roman" w:cs="Times New Roman"/>
        </w:rPr>
        <w:t>d'ivoire</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egypt</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ethiop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ghan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ind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indones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ira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iraq</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jorda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keny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laos</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lebano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morocco</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myanmar</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nepal</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niger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pakistan</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peru</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philippines</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rwand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senegal</w:t>
      </w:r>
      <w:proofErr w:type="spellEnd"/>
      <w:r w:rsidRPr="004040CB">
        <w:rPr>
          <w:rFonts w:ascii="Times New Roman" w:eastAsia="Times New Roman" w:hAnsi="Times New Roman" w:cs="Times New Roman"/>
        </w:rPr>
        <w:t xml:space="preserve"> OR "south </w:t>
      </w:r>
      <w:proofErr w:type="spellStart"/>
      <w:r w:rsidRPr="004040CB">
        <w:rPr>
          <w:rFonts w:ascii="Times New Roman" w:eastAsia="Times New Roman" w:hAnsi="Times New Roman" w:cs="Times New Roman"/>
        </w:rPr>
        <w:t>africa</w:t>
      </w:r>
      <w:proofErr w:type="spellEnd"/>
      <w:r w:rsidRPr="004040CB">
        <w:rPr>
          <w:rFonts w:ascii="Times New Roman" w:eastAsia="Times New Roman" w:hAnsi="Times New Roman" w:cs="Times New Roman"/>
        </w:rPr>
        <w:t>" OR "</w:t>
      </w:r>
      <w:proofErr w:type="spellStart"/>
      <w:r w:rsidRPr="004040CB">
        <w:rPr>
          <w:rFonts w:ascii="Times New Roman" w:eastAsia="Times New Roman" w:hAnsi="Times New Roman" w:cs="Times New Roman"/>
        </w:rPr>
        <w:t>sri</w:t>
      </w:r>
      <w:proofErr w:type="spellEnd"/>
      <w:r w:rsidRPr="004040CB">
        <w:rPr>
          <w:rFonts w:ascii="Times New Roman" w:eastAsia="Times New Roman" w:hAnsi="Times New Roman" w:cs="Times New Roman"/>
        </w:rPr>
        <w:t xml:space="preserve"> </w:t>
      </w:r>
      <w:proofErr w:type="spellStart"/>
      <w:r w:rsidRPr="004040CB">
        <w:rPr>
          <w:rFonts w:ascii="Times New Roman" w:eastAsia="Times New Roman" w:hAnsi="Times New Roman" w:cs="Times New Roman"/>
        </w:rPr>
        <w:t>lank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tanzan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thailand</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tunis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ugand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ukraine</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vietnam</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zambia</w:t>
      </w:r>
      <w:proofErr w:type="spellEnd"/>
      <w:r w:rsidRPr="004040CB">
        <w:rPr>
          <w:rFonts w:ascii="Times New Roman" w:eastAsia="Times New Roman" w:hAnsi="Times New Roman" w:cs="Times New Roman"/>
        </w:rPr>
        <w:t xml:space="preserve"> OR </w:t>
      </w:r>
      <w:proofErr w:type="spellStart"/>
      <w:r w:rsidRPr="004040CB">
        <w:rPr>
          <w:rFonts w:ascii="Times New Roman" w:eastAsia="Times New Roman" w:hAnsi="Times New Roman" w:cs="Times New Roman"/>
        </w:rPr>
        <w:t>zimbabwe</w:t>
      </w:r>
      <w:proofErr w:type="spellEnd"/>
    </w:p>
    <w:p w14:paraId="04D90470"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 xml:space="preserve">  )</w:t>
      </w:r>
    </w:p>
    <w:p w14:paraId="148BF64F" w14:textId="77777777" w:rsidR="00F13CB2" w:rsidRPr="004040CB" w:rsidRDefault="00000000" w:rsidP="004040CB">
      <w:pPr>
        <w:spacing w:line="360" w:lineRule="auto"/>
        <w:jc w:val="both"/>
        <w:rPr>
          <w:rFonts w:ascii="Times New Roman" w:eastAsia="Times New Roman" w:hAnsi="Times New Roman" w:cs="Times New Roman"/>
        </w:rPr>
      </w:pPr>
      <w:r w:rsidRPr="004040CB">
        <w:rPr>
          <w:rFonts w:ascii="Times New Roman" w:eastAsia="Times New Roman" w:hAnsi="Times New Roman" w:cs="Times New Roman"/>
        </w:rPr>
        <w:t>)</w:t>
      </w:r>
    </w:p>
    <w:p w14:paraId="58750253" w14:textId="77777777" w:rsidR="00F13CB2" w:rsidRPr="004040CB" w:rsidRDefault="00F13CB2" w:rsidP="004040CB">
      <w:pPr>
        <w:spacing w:line="360" w:lineRule="auto"/>
        <w:jc w:val="both"/>
        <w:rPr>
          <w:rFonts w:ascii="Times New Roman" w:eastAsia="Times New Roman" w:hAnsi="Times New Roman" w:cs="Times New Roman"/>
          <w:b/>
        </w:rPr>
      </w:pPr>
    </w:p>
    <w:p w14:paraId="1BE70AE3" w14:textId="77777777" w:rsidR="00F13CB2" w:rsidRPr="004040CB" w:rsidRDefault="00000000" w:rsidP="004040CB">
      <w:pPr>
        <w:spacing w:line="360" w:lineRule="auto"/>
        <w:jc w:val="both"/>
        <w:rPr>
          <w:rFonts w:ascii="Times New Roman" w:eastAsia="Times New Roman" w:hAnsi="Times New Roman" w:cs="Times New Roman"/>
          <w:b/>
        </w:rPr>
      </w:pPr>
      <w:r w:rsidRPr="004040CB">
        <w:rPr>
          <w:rFonts w:ascii="Times New Roman" w:hAnsi="Times New Roman" w:cs="Times New Roman"/>
        </w:rPr>
        <w:br w:type="page"/>
      </w:r>
    </w:p>
    <w:p w14:paraId="09996D0D" w14:textId="77777777" w:rsidR="00F13CB2" w:rsidRPr="004040CB" w:rsidRDefault="00000000" w:rsidP="004040CB">
      <w:pPr>
        <w:pStyle w:val="Heading2"/>
        <w:spacing w:line="360" w:lineRule="auto"/>
        <w:jc w:val="both"/>
        <w:rPr>
          <w:rFonts w:ascii="Times New Roman" w:eastAsia="Times New Roman" w:hAnsi="Times New Roman" w:cs="Times New Roman"/>
          <w:sz w:val="22"/>
          <w:szCs w:val="22"/>
        </w:rPr>
      </w:pPr>
      <w:bookmarkStart w:id="4" w:name="_yt9jzoas94d1" w:colFirst="0" w:colLast="0"/>
      <w:bookmarkEnd w:id="4"/>
      <w:r w:rsidRPr="004040CB">
        <w:rPr>
          <w:rFonts w:ascii="Times New Roman" w:eastAsia="Times New Roman" w:hAnsi="Times New Roman" w:cs="Times New Roman"/>
          <w:b/>
          <w:sz w:val="22"/>
          <w:szCs w:val="22"/>
        </w:rPr>
        <w:lastRenderedPageBreak/>
        <w:t xml:space="preserve">Embase </w:t>
      </w:r>
      <w:r w:rsidRPr="004040CB">
        <w:rPr>
          <w:rFonts w:ascii="Times New Roman" w:eastAsia="Times New Roman" w:hAnsi="Times New Roman" w:cs="Times New Roman"/>
          <w:sz w:val="22"/>
          <w:szCs w:val="22"/>
        </w:rPr>
        <w:t>(last accessed on August 10, 2025)</w:t>
      </w:r>
    </w:p>
    <w:p w14:paraId="5DF9433E"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3E959237"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w:t>
      </w:r>
      <w:proofErr w:type="spellStart"/>
      <w:proofErr w:type="gramStart"/>
      <w:r w:rsidRPr="004040CB">
        <w:rPr>
          <w:rFonts w:ascii="Times New Roman" w:eastAsia="Times New Roman" w:hAnsi="Times New Roman" w:cs="Times New Roman"/>
        </w:rPr>
        <w:t>ipe</w:t>
      </w:r>
      <w:proofErr w:type="spellEnd"/>
      <w:proofErr w:type="gramEnd"/>
      <w:r w:rsidRPr="004040CB">
        <w:rPr>
          <w:rFonts w:ascii="Times New Roman" w:eastAsia="Times New Roman" w:hAnsi="Times New Roman" w:cs="Times New Roman"/>
        </w:rPr>
        <w:t xml:space="preserve"> OR "interprofessional education" OR "inter-professional education"</w:t>
      </w:r>
    </w:p>
    <w:p w14:paraId="0B172904"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interdisciplinary education" OR "inter-disciplinary education"</w:t>
      </w:r>
    </w:p>
    <w:p w14:paraId="128D3A8C"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multiprofessional education" OR "multi-professional education"</w:t>
      </w:r>
    </w:p>
    <w:p w14:paraId="4F0BDA42"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multidisciplinary education" OR "multi-disciplinary education"</w:t>
      </w:r>
    </w:p>
    <w:p w14:paraId="14C1082C"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interprofessional NEAR/3 (education OR learning OR training))</w:t>
      </w:r>
    </w:p>
    <w:p w14:paraId="4C632C91"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w:t>
      </w:r>
      <w:proofErr w:type="gramStart"/>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w:t>
      </w:r>
      <w:proofErr w:type="gramEnd"/>
      <w:r w:rsidRPr="004040CB">
        <w:rPr>
          <w:rFonts w:ascii="Times New Roman" w:eastAsia="Times New Roman" w:hAnsi="Times New Roman" w:cs="Times New Roman"/>
        </w:rPr>
        <w:t>,</w:t>
      </w:r>
      <w:proofErr w:type="gramStart"/>
      <w:r w:rsidRPr="004040CB">
        <w:rPr>
          <w:rFonts w:ascii="Times New Roman" w:eastAsia="Times New Roman" w:hAnsi="Times New Roman" w:cs="Times New Roman"/>
        </w:rPr>
        <w:t>ab,kw</w:t>
      </w:r>
      <w:proofErr w:type="spellEnd"/>
      <w:proofErr w:type="gramEnd"/>
    </w:p>
    <w:p w14:paraId="13B19371"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1E720495"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AND</w:t>
      </w:r>
    </w:p>
    <w:p w14:paraId="17269A41"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3EF86616"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student* OR trainee* OR undergrad* OR postgraduate* OR intern*</w:t>
      </w:r>
    </w:p>
    <w:p w14:paraId="5A7135DA"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health profession* student*" OR "health occupations student*"</w:t>
      </w:r>
    </w:p>
    <w:p w14:paraId="442BE08F"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health science* student*" OR "medical student*" OR "nursing student*"</w:t>
      </w:r>
    </w:p>
    <w:p w14:paraId="6252AB29"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pharmacy student*" OR "dental student*" OR "</w:t>
      </w:r>
      <w:proofErr w:type="spellStart"/>
      <w:r w:rsidRPr="004040CB">
        <w:rPr>
          <w:rFonts w:ascii="Times New Roman" w:eastAsia="Times New Roman" w:hAnsi="Times New Roman" w:cs="Times New Roman"/>
        </w:rPr>
        <w:t>physiotherap</w:t>
      </w:r>
      <w:proofErr w:type="spellEnd"/>
      <w:r w:rsidRPr="004040CB">
        <w:rPr>
          <w:rFonts w:ascii="Times New Roman" w:eastAsia="Times New Roman" w:hAnsi="Times New Roman" w:cs="Times New Roman"/>
        </w:rPr>
        <w:t>* student*"</w:t>
      </w:r>
    </w:p>
    <w:p w14:paraId="187D1C3D"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w:t>
      </w:r>
      <w:proofErr w:type="gramStart"/>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w:t>
      </w:r>
      <w:proofErr w:type="gramEnd"/>
      <w:r w:rsidRPr="004040CB">
        <w:rPr>
          <w:rFonts w:ascii="Times New Roman" w:eastAsia="Times New Roman" w:hAnsi="Times New Roman" w:cs="Times New Roman"/>
        </w:rPr>
        <w:t>,</w:t>
      </w:r>
      <w:proofErr w:type="gramStart"/>
      <w:r w:rsidRPr="004040CB">
        <w:rPr>
          <w:rFonts w:ascii="Times New Roman" w:eastAsia="Times New Roman" w:hAnsi="Times New Roman" w:cs="Times New Roman"/>
        </w:rPr>
        <w:t>ab,kw</w:t>
      </w:r>
      <w:proofErr w:type="spellEnd"/>
      <w:proofErr w:type="gramEnd"/>
    </w:p>
    <w:p w14:paraId="12B1098F"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2CC86BAC"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AND</w:t>
      </w:r>
    </w:p>
    <w:p w14:paraId="1FD76C38"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265F65CE"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developing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 xml:space="preserve">*" OR "global health" OR "low-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w:t>
      </w:r>
    </w:p>
    <w:p w14:paraId="34D151EC"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lower-middle-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 xml:space="preserve">*" OR "upper-middle-income </w:t>
      </w:r>
      <w:proofErr w:type="spellStart"/>
      <w:r w:rsidRPr="004040CB">
        <w:rPr>
          <w:rFonts w:ascii="Times New Roman" w:eastAsia="Times New Roman" w:hAnsi="Times New Roman" w:cs="Times New Roman"/>
        </w:rPr>
        <w:t>countr</w:t>
      </w:r>
      <w:proofErr w:type="spellEnd"/>
      <w:r w:rsidRPr="004040CB">
        <w:rPr>
          <w:rFonts w:ascii="Times New Roman" w:eastAsia="Times New Roman" w:hAnsi="Times New Roman" w:cs="Times New Roman"/>
        </w:rPr>
        <w:t>*"</w:t>
      </w:r>
    </w:p>
    <w:p w14:paraId="5D40AC84"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LMIC* OR "low and middle income" OR "resource-limited"</w:t>
      </w:r>
    </w:p>
    <w:p w14:paraId="15271F5E"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resource-constrained" OR "global south"</w:t>
      </w:r>
    </w:p>
    <w:p w14:paraId="18EB23B4"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Afghanistan OR Bangladesh OR Benin OR Bhutan OR Bolivia OR Brazil</w:t>
      </w:r>
    </w:p>
    <w:p w14:paraId="0FC57FF8"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Cambodia OR Cameroon OR China OR Colombia OR Congo</w:t>
      </w:r>
    </w:p>
    <w:p w14:paraId="26CAFCD3"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Cote d Ivoire" OR Egypt OR Ethiopia OR Ghana OR India OR Indonesia</w:t>
      </w:r>
    </w:p>
    <w:p w14:paraId="5451F92D"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Iran OR Iraq OR Jordan OR Kenya OR Laos OR Lebanon OR Morocco</w:t>
      </w:r>
    </w:p>
    <w:p w14:paraId="67D11AF9"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Myanmar OR Nepal OR Nigeria OR Pakistan OR Peru OR Philippines</w:t>
      </w:r>
    </w:p>
    <w:p w14:paraId="5C04A450"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Rwanda OR Senegal OR "South Africa" OR "Sri Lanka" OR Tanzania</w:t>
      </w:r>
    </w:p>
    <w:p w14:paraId="39207372"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OR Thailand OR Tunisia OR Uganda OR Ukraine OR Vietnam OR Zambia OR Zimbabwe</w:t>
      </w:r>
    </w:p>
    <w:p w14:paraId="2CF9A2D9"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 xml:space="preserve"> </w:t>
      </w:r>
      <w:proofErr w:type="gramStart"/>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ti</w:t>
      </w:r>
      <w:proofErr w:type="gramEnd"/>
      <w:r w:rsidRPr="004040CB">
        <w:rPr>
          <w:rFonts w:ascii="Times New Roman" w:eastAsia="Times New Roman" w:hAnsi="Times New Roman" w:cs="Times New Roman"/>
        </w:rPr>
        <w:t>,</w:t>
      </w:r>
      <w:proofErr w:type="gramStart"/>
      <w:r w:rsidRPr="004040CB">
        <w:rPr>
          <w:rFonts w:ascii="Times New Roman" w:eastAsia="Times New Roman" w:hAnsi="Times New Roman" w:cs="Times New Roman"/>
        </w:rPr>
        <w:t>ab,kw</w:t>
      </w:r>
      <w:proofErr w:type="spellEnd"/>
      <w:proofErr w:type="gramEnd"/>
    </w:p>
    <w:p w14:paraId="7FE92EC7"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w:t>
      </w:r>
    </w:p>
    <w:p w14:paraId="2FB4813B" w14:textId="77777777"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rPr>
        <w:t>AND [2010-2025]/</w:t>
      </w:r>
      <w:proofErr w:type="spellStart"/>
      <w:r w:rsidRPr="004040CB">
        <w:rPr>
          <w:rFonts w:ascii="Times New Roman" w:eastAsia="Times New Roman" w:hAnsi="Times New Roman" w:cs="Times New Roman"/>
        </w:rPr>
        <w:t>py</w:t>
      </w:r>
      <w:proofErr w:type="spellEnd"/>
    </w:p>
    <w:p w14:paraId="7C12B593" w14:textId="77777777" w:rsidR="004040CB" w:rsidRDefault="00000000" w:rsidP="004040CB">
      <w:pPr>
        <w:spacing w:line="360" w:lineRule="auto"/>
        <w:rPr>
          <w:rFonts w:ascii="Times New Roman" w:hAnsi="Times New Roman" w:cs="Times New Roman"/>
        </w:rPr>
      </w:pPr>
      <w:r w:rsidRPr="004040CB">
        <w:rPr>
          <w:rFonts w:ascii="Times New Roman" w:eastAsia="Times New Roman" w:hAnsi="Times New Roman" w:cs="Times New Roman"/>
        </w:rPr>
        <w:t>AND [</w:t>
      </w:r>
      <w:proofErr w:type="spellStart"/>
      <w:r w:rsidRPr="004040CB">
        <w:rPr>
          <w:rFonts w:ascii="Times New Roman" w:eastAsia="Times New Roman" w:hAnsi="Times New Roman" w:cs="Times New Roman"/>
        </w:rPr>
        <w:t>english</w:t>
      </w:r>
      <w:proofErr w:type="spellEnd"/>
      <w:r w:rsidRPr="004040CB">
        <w:rPr>
          <w:rFonts w:ascii="Times New Roman" w:eastAsia="Times New Roman" w:hAnsi="Times New Roman" w:cs="Times New Roman"/>
        </w:rPr>
        <w:t>]/</w:t>
      </w:r>
      <w:proofErr w:type="spellStart"/>
      <w:r w:rsidRPr="004040CB">
        <w:rPr>
          <w:rFonts w:ascii="Times New Roman" w:eastAsia="Times New Roman" w:hAnsi="Times New Roman" w:cs="Times New Roman"/>
        </w:rPr>
        <w:t>lim</w:t>
      </w:r>
      <w:bookmarkStart w:id="5" w:name="_hgfsegitwor4" w:colFirst="0" w:colLast="0"/>
      <w:bookmarkEnd w:id="5"/>
      <w:proofErr w:type="spellEnd"/>
    </w:p>
    <w:p w14:paraId="6A113C96" w14:textId="70F08031" w:rsidR="00F13CB2" w:rsidRPr="004040CB" w:rsidRDefault="00000000" w:rsidP="004040CB">
      <w:pPr>
        <w:spacing w:line="360" w:lineRule="auto"/>
        <w:rPr>
          <w:rFonts w:ascii="Times New Roman" w:eastAsia="Times New Roman" w:hAnsi="Times New Roman" w:cs="Times New Roman"/>
        </w:rPr>
      </w:pPr>
      <w:r w:rsidRPr="004040CB">
        <w:rPr>
          <w:rFonts w:ascii="Times New Roman" w:eastAsia="Times New Roman" w:hAnsi="Times New Roman" w:cs="Times New Roman"/>
          <w:b/>
        </w:rPr>
        <w:lastRenderedPageBreak/>
        <w:t xml:space="preserve">Appendix </w:t>
      </w:r>
      <w:r w:rsidR="004040CB">
        <w:rPr>
          <w:rFonts w:ascii="Times New Roman" w:eastAsia="Times New Roman" w:hAnsi="Times New Roman" w:cs="Times New Roman"/>
          <w:b/>
        </w:rPr>
        <w:t>3</w:t>
      </w:r>
      <w:r w:rsidRPr="004040CB">
        <w:rPr>
          <w:rFonts w:ascii="Times New Roman" w:eastAsia="Times New Roman" w:hAnsi="Times New Roman" w:cs="Times New Roman"/>
          <w:b/>
        </w:rPr>
        <w:t xml:space="preserve">: PRISMA Checklist </w:t>
      </w:r>
    </w:p>
    <w:p w14:paraId="324E3CA8" w14:textId="77777777" w:rsidR="00F13CB2" w:rsidRPr="004040CB" w:rsidRDefault="00F13CB2" w:rsidP="004040CB">
      <w:pPr>
        <w:spacing w:line="360" w:lineRule="auto"/>
        <w:rPr>
          <w:rFonts w:ascii="Times New Roman" w:eastAsia="Times New Roman" w:hAnsi="Times New Roman" w:cs="Times New Roman"/>
        </w:rPr>
      </w:pPr>
    </w:p>
    <w:p w14:paraId="7E79BDA9" w14:textId="77777777" w:rsidR="00F13CB2" w:rsidRPr="004040CB" w:rsidRDefault="00F13CB2" w:rsidP="004040CB">
      <w:pPr>
        <w:spacing w:line="360" w:lineRule="auto"/>
        <w:jc w:val="center"/>
        <w:rPr>
          <w:rFonts w:ascii="Times New Roman" w:eastAsia="Times New Roman" w:hAnsi="Times New Roman" w:cs="Times New Roman"/>
          <w:b/>
        </w:rPr>
      </w:pP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5"/>
        <w:gridCol w:w="563"/>
        <w:gridCol w:w="4004"/>
        <w:gridCol w:w="2958"/>
      </w:tblGrid>
      <w:tr w:rsidR="00F13CB2" w:rsidRPr="004040CB" w14:paraId="57D24B22" w14:textId="77777777" w:rsidTr="004040CB">
        <w:trPr>
          <w:trHeight w:val="330"/>
        </w:trPr>
        <w:tc>
          <w:tcPr>
            <w:tcW w:w="18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6E0B4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b/>
              </w:rPr>
              <w:t>Section/Topic</w:t>
            </w:r>
          </w:p>
        </w:tc>
        <w:tc>
          <w:tcPr>
            <w:tcW w:w="56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5BB3B1F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b/>
              </w:rPr>
              <w:t>Item #</w:t>
            </w:r>
          </w:p>
        </w:tc>
        <w:tc>
          <w:tcPr>
            <w:tcW w:w="4004"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17BFC87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b/>
              </w:rPr>
              <w:t>Checklist item</w:t>
            </w:r>
          </w:p>
        </w:tc>
        <w:tc>
          <w:tcPr>
            <w:tcW w:w="2958"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3379843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b/>
              </w:rPr>
              <w:t>Location where item is reported</w:t>
            </w:r>
          </w:p>
        </w:tc>
      </w:tr>
      <w:tr w:rsidR="00F13CB2" w:rsidRPr="004040CB" w14:paraId="3FC5F65D" w14:textId="77777777" w:rsidTr="004040CB">
        <w:trPr>
          <w:trHeight w:val="330"/>
        </w:trPr>
        <w:tc>
          <w:tcPr>
            <w:tcW w:w="18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9993BA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ITLE</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93645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7E420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dentify the report as a systematic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B855F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itle page</w:t>
            </w:r>
          </w:p>
        </w:tc>
      </w:tr>
      <w:tr w:rsidR="00F13CB2" w:rsidRPr="004040CB" w14:paraId="4A2F4429" w14:textId="77777777" w:rsidTr="004040CB">
        <w:trPr>
          <w:trHeight w:val="330"/>
        </w:trPr>
        <w:tc>
          <w:tcPr>
            <w:tcW w:w="18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889124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ABSTRACT</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8EBBA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C1E6A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ee PRISMA 2020 for Abstracts checklist.</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BAB7F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tructured Abstract</w:t>
            </w:r>
          </w:p>
        </w:tc>
      </w:tr>
      <w:tr w:rsidR="00F13CB2" w:rsidRPr="004040CB" w14:paraId="08CB0A50" w14:textId="77777777" w:rsidTr="004040CB">
        <w:trPr>
          <w:trHeight w:val="570"/>
        </w:trPr>
        <w:tc>
          <w:tcPr>
            <w:tcW w:w="183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256A7C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NTRODUCTION</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6FFAD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3</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F74A7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the rationale for the review in the context of what is already known.</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EFDBA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ntroduction, para 1–3</w:t>
            </w:r>
          </w:p>
        </w:tc>
      </w:tr>
      <w:tr w:rsidR="00F13CB2" w:rsidRPr="004040CB" w14:paraId="2E9306F4"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05754B5"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59A60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4</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443C2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ovide an explicit statement of the objective(s) or question(s) the review addresse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C39E0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ntroduction, end; Methodology—Review question</w:t>
            </w:r>
          </w:p>
        </w:tc>
      </w:tr>
      <w:tr w:rsidR="00F13CB2" w:rsidRPr="004040CB" w14:paraId="6A2768C4" w14:textId="77777777" w:rsidTr="004040CB">
        <w:trPr>
          <w:trHeight w:val="570"/>
        </w:trPr>
        <w:tc>
          <w:tcPr>
            <w:tcW w:w="183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97E9B4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METHODS</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16D39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5</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BF6267"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pecify inclusion and exclusion criteria and how studies were grouped for synthesi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2EE58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Eligibility Criteria</w:t>
            </w:r>
          </w:p>
        </w:tc>
      </w:tr>
      <w:tr w:rsidR="00F13CB2" w:rsidRPr="004040CB" w14:paraId="06C55E54" w14:textId="77777777" w:rsidTr="004040CB">
        <w:trPr>
          <w:trHeight w:val="825"/>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4EB1E6B"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FAA1F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6</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24A2A7"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pecify all information sources (databases with dates of coverage, contact with study authors to identify additional studies) and date last search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80A84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nformation Sources and Search Strategy; Grey Literature</w:t>
            </w:r>
          </w:p>
        </w:tc>
      </w:tr>
      <w:tr w:rsidR="00F13CB2" w:rsidRPr="004040CB" w14:paraId="536750C7"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CC07396"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1F2EB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7</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50DC0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full search strategies for all databases, including any filters and limits us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16E54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Appendix 1: Detailed Search Strategies</w:t>
            </w:r>
          </w:p>
        </w:tc>
      </w:tr>
      <w:tr w:rsidR="00F13CB2" w:rsidRPr="004040CB" w14:paraId="50342A85"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D92B6AA"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765F77"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8</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392B8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pecify the methods used to decide whether a study met the inclusion criteria of the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48997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tudy Selection process</w:t>
            </w:r>
          </w:p>
        </w:tc>
      </w:tr>
      <w:tr w:rsidR="00F13CB2" w:rsidRPr="004040CB" w14:paraId="65C11292"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C50044F"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C23C4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9</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8FCAC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pecify the methods used to collect data from report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643E9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ata Extraction</w:t>
            </w:r>
          </w:p>
        </w:tc>
      </w:tr>
      <w:tr w:rsidR="00F13CB2" w:rsidRPr="004040CB" w14:paraId="6FFABD1F"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AF25956"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59FA1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0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DCAAA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List and define all outcomes for which data were sought.</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8CE35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ata Items</w:t>
            </w:r>
          </w:p>
        </w:tc>
      </w:tr>
      <w:tr w:rsidR="00F13CB2" w:rsidRPr="004040CB" w14:paraId="492528A4" w14:textId="77777777" w:rsidTr="004040CB">
        <w:trPr>
          <w:trHeight w:val="825"/>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1364EC5"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787C7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0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4B8AB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List and define all other variables for which data were sought (e.g., participant and intervention characteristics, funding source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16722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ata Items</w:t>
            </w:r>
          </w:p>
        </w:tc>
      </w:tr>
      <w:tr w:rsidR="00F13CB2" w:rsidRPr="004040CB" w14:paraId="0C207ABD"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194EE73"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8C879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1</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39C50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any methods used to assess risk of bias in included studie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497BD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isk-of-Bias Assessment</w:t>
            </w:r>
          </w:p>
        </w:tc>
      </w:tr>
      <w:tr w:rsidR="00F13CB2" w:rsidRPr="004040CB" w14:paraId="3D9169B6"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5116EC3"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D3215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2</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B2825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Specify methods used for assessing certainty (or confidence) in the body of evidence.</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3EE98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Certainty Assessment</w:t>
            </w:r>
          </w:p>
        </w:tc>
      </w:tr>
      <w:tr w:rsidR="00F13CB2" w:rsidRPr="004040CB" w14:paraId="7FF75D56"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E912F28"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CAC24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3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8D340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methods of handling data and combining results of studies, if done.</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12D16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Effect Measures and Data Synthesis</w:t>
            </w:r>
          </w:p>
        </w:tc>
      </w:tr>
      <w:tr w:rsidR="00F13CB2" w:rsidRPr="004040CB" w14:paraId="07B85A2B"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FC4AA0C"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BC674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3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D3BFC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any methods used to explore possible causes of heterogeneity.</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700D3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Effect Measures and Data Synthesis; Qualitative Integration</w:t>
            </w:r>
          </w:p>
        </w:tc>
      </w:tr>
      <w:tr w:rsidR="00F13CB2" w:rsidRPr="004040CB" w14:paraId="24D38EED"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667CCE8"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2CBD5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3c</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68A36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any sensitivity analyses conduct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505B84"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Not applicable (no sensitivity analyses conducted)</w:t>
            </w:r>
          </w:p>
        </w:tc>
      </w:tr>
      <w:tr w:rsidR="00F13CB2" w:rsidRPr="004040CB" w14:paraId="4B97933A" w14:textId="77777777" w:rsidTr="004040CB">
        <w:trPr>
          <w:trHeight w:val="825"/>
        </w:trPr>
        <w:tc>
          <w:tcPr>
            <w:tcW w:w="183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31EE7D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ESULTS</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B244A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4</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01ABE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Give numbers of studies screened, assessed for eligibility, and included, with reasons for exclusions at each stage.</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2D0EA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esults—Study selection; Figure 1 PRISMA flow diagram</w:t>
            </w:r>
          </w:p>
        </w:tc>
      </w:tr>
      <w:tr w:rsidR="00F13CB2" w:rsidRPr="004040CB" w14:paraId="47265852" w14:textId="77777777" w:rsidTr="004040CB">
        <w:trPr>
          <w:trHeight w:val="825"/>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0F7F642"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3AF01D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5</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E57F7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Cite studies that might appear to meet the inclusion criteria, but which were excluded, and explain why they were exclud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5828E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esults—Study selection</w:t>
            </w:r>
          </w:p>
        </w:tc>
      </w:tr>
      <w:tr w:rsidR="00F13CB2" w:rsidRPr="004040CB" w14:paraId="0A01F664"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5172E5D"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5A60D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6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4183F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characteristics for which data were extracted for each study.</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76FE07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ables 1–3</w:t>
            </w:r>
          </w:p>
        </w:tc>
      </w:tr>
      <w:tr w:rsidR="00F13CB2" w:rsidRPr="004040CB" w14:paraId="491F1937" w14:textId="77777777" w:rsidTr="004040CB">
        <w:trPr>
          <w:trHeight w:val="33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8561BAB"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70319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6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2AFF6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Cite each included study and present its data.</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94662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ables 1–3</w:t>
            </w:r>
          </w:p>
        </w:tc>
      </w:tr>
      <w:tr w:rsidR="00F13CB2" w:rsidRPr="004040CB" w14:paraId="5AEC691E" w14:textId="77777777" w:rsidTr="004040CB">
        <w:trPr>
          <w:trHeight w:val="33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9173E47"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BD07D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7</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E2284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data on risk of bias for each study.</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302AF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able 4; Figure 2 Risk of Bias map</w:t>
            </w:r>
          </w:p>
        </w:tc>
      </w:tr>
      <w:tr w:rsidR="00F13CB2" w:rsidRPr="004040CB" w14:paraId="109F01FD"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A89909F"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7DECB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8</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F00BB7"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results of individual studies for all outcome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FE4B64"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ables 1–5; Results text</w:t>
            </w:r>
          </w:p>
        </w:tc>
      </w:tr>
      <w:tr w:rsidR="00F13CB2" w:rsidRPr="004040CB" w14:paraId="7C2539C3" w14:textId="77777777" w:rsidTr="004040CB">
        <w:trPr>
          <w:trHeight w:val="825"/>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F1C0567"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0806A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19</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F3098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results of syntheses (summary of finding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C18557"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esults—Quantitative synthesis, Qualitative synthesis; Table 7 GRADE Summary</w:t>
            </w:r>
          </w:p>
        </w:tc>
      </w:tr>
      <w:tr w:rsidR="00F13CB2" w:rsidRPr="004040CB" w14:paraId="4D76191A" w14:textId="77777777" w:rsidTr="004040CB">
        <w:trPr>
          <w:trHeight w:val="33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B25E1E8"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5842B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0</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03701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results of any sensitivity analyse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F022D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Not applicable</w:t>
            </w:r>
          </w:p>
        </w:tc>
      </w:tr>
      <w:tr w:rsidR="00F13CB2" w:rsidRPr="004040CB" w14:paraId="31F898D4"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6ADE9B7"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EBE13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1</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2B6BE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esent assessments of certainty (or confidence) in the body of evidence.</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D8030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Table 7; Certainty of evidence section</w:t>
            </w:r>
          </w:p>
        </w:tc>
      </w:tr>
      <w:tr w:rsidR="00F13CB2" w:rsidRPr="004040CB" w14:paraId="0D7BC45E" w14:textId="77777777" w:rsidTr="004040CB">
        <w:trPr>
          <w:trHeight w:val="570"/>
        </w:trPr>
        <w:tc>
          <w:tcPr>
            <w:tcW w:w="183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0BD7D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ISCUSSION</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63BF8D"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2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B84E6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ovide a general interpretation of the results in the context of other evidence.</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A4988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iscussion, para 1–3</w:t>
            </w:r>
          </w:p>
        </w:tc>
      </w:tr>
      <w:tr w:rsidR="00F13CB2" w:rsidRPr="004040CB" w14:paraId="7DB0EAB1"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028F767"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A81F8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2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CE7A9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iscuss any limitations of the evidence included in the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412EE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Limitations section</w:t>
            </w:r>
          </w:p>
        </w:tc>
      </w:tr>
      <w:tr w:rsidR="00F13CB2" w:rsidRPr="004040CB" w14:paraId="19A2309F"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72890E6"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4B8020"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2c</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7F2AC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iscuss any limitations of the review processes us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992EB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Limitations section</w:t>
            </w:r>
          </w:p>
        </w:tc>
      </w:tr>
      <w:tr w:rsidR="00F13CB2" w:rsidRPr="004040CB" w14:paraId="34739B82"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E300D30"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76EAF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2d</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1FE6CF"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iscuss implications for practice, policy, and future research.</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E6631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Future Directions; Recommendations</w:t>
            </w:r>
          </w:p>
        </w:tc>
      </w:tr>
      <w:tr w:rsidR="00F13CB2" w:rsidRPr="004040CB" w14:paraId="3E55F9AE" w14:textId="77777777" w:rsidTr="004040CB">
        <w:trPr>
          <w:trHeight w:val="570"/>
        </w:trPr>
        <w:tc>
          <w:tcPr>
            <w:tcW w:w="183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2218844"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OTHER INFORMATION</w:t>
            </w: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7581D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3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0275C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Register the review and provide registration information.</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6D7CB4"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ign and Registration</w:t>
            </w:r>
          </w:p>
        </w:tc>
      </w:tr>
      <w:tr w:rsidR="00F13CB2" w:rsidRPr="004040CB" w14:paraId="2CEA148C"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3585E75"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2C6499"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3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1C4754"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Indicate where the review protocol can be accessed.</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E9443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ign and Registration (OSF DOI link)</w:t>
            </w:r>
          </w:p>
        </w:tc>
      </w:tr>
      <w:tr w:rsidR="00F13CB2" w:rsidRPr="004040CB" w14:paraId="7A119956" w14:textId="77777777" w:rsidTr="004040CB">
        <w:trPr>
          <w:trHeight w:val="825"/>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B23054B"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8EDE3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3c</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EEF6BB"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and explain any amendments to information provided at registration or in the protocol.</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7C6A95"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Not applicable (no amendments reported)</w:t>
            </w:r>
          </w:p>
        </w:tc>
      </w:tr>
      <w:tr w:rsidR="00F13CB2" w:rsidRPr="004040CB" w14:paraId="781AEDE6"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03475D4"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98FA8A"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4a</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D066A2"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sources of financial or non-financial support for the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FE414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Funding</w:t>
            </w:r>
          </w:p>
        </w:tc>
      </w:tr>
      <w:tr w:rsidR="00F13CB2" w:rsidRPr="004040CB" w14:paraId="5EF0DE0A" w14:textId="77777777" w:rsidTr="004040CB">
        <w:trPr>
          <w:trHeight w:val="33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C2577BB"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6F1F6C"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4b</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15279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scribe the role of the funders in the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9C658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Funding (None declared)</w:t>
            </w:r>
          </w:p>
        </w:tc>
      </w:tr>
      <w:tr w:rsidR="00F13CB2" w:rsidRPr="004040CB" w14:paraId="25D7526A" w14:textId="77777777" w:rsidTr="004040CB">
        <w:trPr>
          <w:trHeight w:val="33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982FD39"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395A8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5</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520F28"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clare any competing interests of review authors.</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1C5AE1"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Conflicts of Interest</w:t>
            </w:r>
          </w:p>
        </w:tc>
      </w:tr>
      <w:tr w:rsidR="00F13CB2" w:rsidRPr="004040CB" w14:paraId="7CF5F491" w14:textId="77777777" w:rsidTr="004040CB">
        <w:trPr>
          <w:trHeight w:val="570"/>
        </w:trPr>
        <w:tc>
          <w:tcPr>
            <w:tcW w:w="183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0817CD5" w14:textId="77777777" w:rsidR="00F13CB2" w:rsidRPr="004040CB" w:rsidRDefault="00F13CB2" w:rsidP="004040CB">
            <w:pPr>
              <w:widowControl w:val="0"/>
              <w:spacing w:line="360" w:lineRule="auto"/>
              <w:rPr>
                <w:rFonts w:ascii="Times New Roman" w:eastAsia="Times New Roman" w:hAnsi="Times New Roman" w:cs="Times New Roman"/>
              </w:rPr>
            </w:pPr>
          </w:p>
        </w:tc>
        <w:tc>
          <w:tcPr>
            <w:tcW w:w="56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9EC66E"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26</w:t>
            </w:r>
          </w:p>
        </w:tc>
        <w:tc>
          <w:tcPr>
            <w:tcW w:w="400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2F35A3"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Provide information about the availability of data, code, and other materials used in the review.</w:t>
            </w:r>
          </w:p>
        </w:tc>
        <w:tc>
          <w:tcPr>
            <w:tcW w:w="295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299996" w14:textId="77777777" w:rsidR="00F13CB2" w:rsidRPr="004040CB" w:rsidRDefault="00000000" w:rsidP="004040CB">
            <w:pPr>
              <w:widowControl w:val="0"/>
              <w:spacing w:line="360" w:lineRule="auto"/>
              <w:jc w:val="center"/>
              <w:rPr>
                <w:rFonts w:ascii="Times New Roman" w:eastAsia="Times New Roman" w:hAnsi="Times New Roman" w:cs="Times New Roman"/>
              </w:rPr>
            </w:pPr>
            <w:r w:rsidRPr="004040CB">
              <w:rPr>
                <w:rFonts w:ascii="Times New Roman" w:eastAsia="Times New Roman" w:hAnsi="Times New Roman" w:cs="Times New Roman"/>
              </w:rPr>
              <w:t>Declaration statement</w:t>
            </w:r>
          </w:p>
        </w:tc>
      </w:tr>
    </w:tbl>
    <w:p w14:paraId="02B46028" w14:textId="77777777" w:rsidR="00F13CB2" w:rsidRPr="004040CB" w:rsidRDefault="00F13CB2" w:rsidP="004040CB">
      <w:pPr>
        <w:spacing w:line="360" w:lineRule="auto"/>
        <w:jc w:val="center"/>
        <w:rPr>
          <w:rFonts w:ascii="Times New Roman" w:eastAsia="Times New Roman" w:hAnsi="Times New Roman" w:cs="Times New Roman"/>
          <w:b/>
        </w:rPr>
      </w:pPr>
    </w:p>
    <w:p w14:paraId="5CD98D36" w14:textId="77777777" w:rsidR="00F13CB2" w:rsidRPr="004040CB" w:rsidRDefault="00F13CB2" w:rsidP="004040CB">
      <w:pPr>
        <w:spacing w:line="360" w:lineRule="auto"/>
        <w:rPr>
          <w:rFonts w:ascii="Times New Roman" w:eastAsia="Times New Roman" w:hAnsi="Times New Roman" w:cs="Times New Roman"/>
        </w:rPr>
      </w:pPr>
    </w:p>
    <w:sectPr w:rsidR="00F13CB2" w:rsidRPr="004040C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CB2"/>
    <w:rsid w:val="004040CB"/>
    <w:rsid w:val="00947DBC"/>
    <w:rsid w:val="00F13CB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7F2E7525"/>
  <w15:docId w15:val="{09ADB411-E735-5C40-8F7E-2B45E5311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hi-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14</Words>
  <Characters>7495</Characters>
  <Application>Microsoft Office Word</Application>
  <DocSecurity>0</DocSecurity>
  <Lines>62</Lines>
  <Paragraphs>17</Paragraphs>
  <ScaleCrop>false</ScaleCrop>
  <Company/>
  <LinksUpToDate>false</LinksUpToDate>
  <CharactersWithSpaces>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Urvish Joshi</cp:lastModifiedBy>
  <cp:revision>2</cp:revision>
  <dcterms:created xsi:type="dcterms:W3CDTF">2025-08-15T11:12:00Z</dcterms:created>
  <dcterms:modified xsi:type="dcterms:W3CDTF">2025-08-15T11:13:00Z</dcterms:modified>
</cp:coreProperties>
</file>